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6758E" w14:textId="77777777" w:rsidR="00997C09" w:rsidRPr="00B30335" w:rsidRDefault="00997C09" w:rsidP="00997C09">
      <w:pPr>
        <w:pStyle w:val="BodyA"/>
        <w:rPr>
          <w:rFonts w:ascii="Times New Roman" w:hAnsi="Times New Roman" w:cs="Times New Roman"/>
        </w:rPr>
      </w:pPr>
      <w:bookmarkStart w:id="0" w:name="_GoBack"/>
      <w:bookmarkEnd w:id="0"/>
      <w:r w:rsidRPr="00256FEB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Pr="00256FEB">
        <w:rPr>
          <w:rFonts w:ascii="Times New Roman" w:hAnsi="Times New Roman" w:cs="Times New Roman"/>
          <w:b/>
          <w:bCs/>
        </w:rPr>
        <w:t xml:space="preserve">: </w:t>
      </w:r>
      <w:r w:rsidRPr="00256FEB">
        <w:rPr>
          <w:rFonts w:ascii="Times New Roman" w:hAnsi="Times New Roman" w:cs="Times New Roman"/>
        </w:rPr>
        <w:t>Comparison of demographics, disease duration, and co-therapies during hospitalization for steroid vs no steroid groups at each hospital.</w:t>
      </w:r>
    </w:p>
    <w:p w14:paraId="3FC8996F" w14:textId="77777777" w:rsidR="00997C09" w:rsidRPr="00256FEB" w:rsidRDefault="00997C09" w:rsidP="00997C09">
      <w:pPr>
        <w:pStyle w:val="BodyA"/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04"/>
        <w:gridCol w:w="768"/>
        <w:gridCol w:w="825"/>
        <w:gridCol w:w="825"/>
        <w:gridCol w:w="684"/>
        <w:gridCol w:w="825"/>
        <w:gridCol w:w="918"/>
        <w:gridCol w:w="684"/>
        <w:gridCol w:w="918"/>
        <w:gridCol w:w="825"/>
        <w:gridCol w:w="684"/>
      </w:tblGrid>
      <w:tr w:rsidR="00997C09" w:rsidRPr="00256FEB" w14:paraId="774A625A" w14:textId="77777777" w:rsidTr="008030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B310CB" w14:textId="77777777" w:rsidR="00997C09" w:rsidRPr="00256FEB" w:rsidRDefault="00997C09" w:rsidP="008030A6">
            <w:pPr>
              <w:pStyle w:val="BodyA"/>
              <w:widowControl w:val="0"/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56FEB">
              <w:rPr>
                <w:rFonts w:ascii="Times New Roman" w:hAnsi="Times New Roman" w:cs="Times New Roman"/>
                <w:i/>
                <w:iCs/>
              </w:rPr>
              <w:t xml:space="preserve">By Institution </w:t>
            </w:r>
          </w:p>
        </w:tc>
        <w:tc>
          <w:tcPr>
            <w:tcW w:w="0" w:type="auto"/>
          </w:tcPr>
          <w:p w14:paraId="2997EA94" w14:textId="77777777" w:rsidR="00997C09" w:rsidRPr="00256FEB" w:rsidRDefault="00997C09" w:rsidP="008030A6">
            <w:pPr>
              <w:pStyle w:val="BodyA"/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</w:tcPr>
          <w:p w14:paraId="440EF766" w14:textId="77777777" w:rsidR="00997C09" w:rsidRPr="00256FEB" w:rsidRDefault="00997C09" w:rsidP="008030A6">
            <w:pPr>
              <w:pStyle w:val="BodyA"/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Mount Sinai</w:t>
            </w:r>
          </w:p>
        </w:tc>
        <w:tc>
          <w:tcPr>
            <w:tcW w:w="0" w:type="auto"/>
            <w:gridSpan w:val="3"/>
          </w:tcPr>
          <w:p w14:paraId="0D35D069" w14:textId="77777777" w:rsidR="00997C09" w:rsidRPr="00256FEB" w:rsidRDefault="00997C09" w:rsidP="008030A6">
            <w:pPr>
              <w:pStyle w:val="BodyA"/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NYU</w:t>
            </w:r>
          </w:p>
        </w:tc>
        <w:tc>
          <w:tcPr>
            <w:tcW w:w="0" w:type="auto"/>
            <w:gridSpan w:val="3"/>
          </w:tcPr>
          <w:p w14:paraId="64890324" w14:textId="77777777" w:rsidR="00997C09" w:rsidRPr="00256FEB" w:rsidRDefault="00997C09" w:rsidP="008030A6">
            <w:pPr>
              <w:pStyle w:val="BodyA"/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Northwell</w:t>
            </w:r>
          </w:p>
        </w:tc>
      </w:tr>
      <w:tr w:rsidR="00997C09" w:rsidRPr="00256FEB" w14:paraId="571940AF" w14:textId="77777777" w:rsidTr="00803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7BAC1492" w14:textId="77777777" w:rsidR="00997C09" w:rsidRPr="00256FEB" w:rsidRDefault="00997C09" w:rsidP="008030A6">
            <w:pPr>
              <w:pStyle w:val="BodyA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9E2B3D" w14:textId="77777777" w:rsidR="00997C09" w:rsidRPr="00256FEB" w:rsidRDefault="00997C09" w:rsidP="008030A6">
            <w:pPr>
              <w:pStyle w:val="BodyA"/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ED82ED" w14:textId="77777777" w:rsidR="00997C09" w:rsidRPr="00256FEB" w:rsidRDefault="00997C09" w:rsidP="008030A6">
            <w:pPr>
              <w:pStyle w:val="BodyA"/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  <w:b/>
                <w:bCs/>
              </w:rPr>
              <w:t>Stero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C487AD" w14:textId="77777777" w:rsidR="00997C09" w:rsidRPr="00256FEB" w:rsidRDefault="00997C09" w:rsidP="008030A6">
            <w:pPr>
              <w:pStyle w:val="BodyA"/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  <w:b/>
                <w:bCs/>
              </w:rPr>
              <w:t xml:space="preserve">No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256FEB">
              <w:rPr>
                <w:rFonts w:ascii="Times New Roman" w:hAnsi="Times New Roman" w:cs="Times New Roman"/>
                <w:b/>
                <w:bCs/>
              </w:rPr>
              <w:t>tero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95DFEC" w14:textId="77777777" w:rsidR="00997C09" w:rsidRPr="00256FEB" w:rsidRDefault="00997C09" w:rsidP="008030A6">
            <w:pPr>
              <w:pStyle w:val="BodyA"/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BC461C" w14:textId="77777777" w:rsidR="00997C09" w:rsidRPr="00256FEB" w:rsidRDefault="00997C09" w:rsidP="008030A6">
            <w:pPr>
              <w:pStyle w:val="BodyA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  <w:b/>
                <w:bCs/>
              </w:rPr>
              <w:t>Stero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DA9728" w14:textId="77777777" w:rsidR="00997C09" w:rsidRPr="00256FEB" w:rsidRDefault="00997C09" w:rsidP="008030A6">
            <w:pPr>
              <w:pStyle w:val="BodyA"/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  <w:b/>
                <w:bCs/>
              </w:rPr>
              <w:t xml:space="preserve">No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256FEB">
              <w:rPr>
                <w:rFonts w:ascii="Times New Roman" w:hAnsi="Times New Roman" w:cs="Times New Roman"/>
                <w:b/>
                <w:bCs/>
              </w:rPr>
              <w:t>tero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E5C475" w14:textId="77777777" w:rsidR="00997C09" w:rsidRPr="00256FEB" w:rsidRDefault="00997C09" w:rsidP="008030A6">
            <w:pPr>
              <w:pStyle w:val="BodyA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AE77B3" w14:textId="77777777" w:rsidR="00997C09" w:rsidRPr="00256FEB" w:rsidRDefault="00997C09" w:rsidP="008030A6">
            <w:pPr>
              <w:pStyle w:val="BodyA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  <w:b/>
                <w:bCs/>
              </w:rPr>
              <w:t>Stero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32D48A" w14:textId="77777777" w:rsidR="00997C09" w:rsidRPr="00256FEB" w:rsidRDefault="00997C09" w:rsidP="008030A6">
            <w:pPr>
              <w:pStyle w:val="BodyA"/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  <w:b/>
                <w:bCs/>
              </w:rPr>
              <w:t xml:space="preserve">No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256FEB">
              <w:rPr>
                <w:rFonts w:ascii="Times New Roman" w:hAnsi="Times New Roman" w:cs="Times New Roman"/>
                <w:b/>
                <w:bCs/>
              </w:rPr>
              <w:t>tero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1079B1" w14:textId="77777777" w:rsidR="00997C09" w:rsidRPr="00256FEB" w:rsidRDefault="00997C09" w:rsidP="008030A6">
            <w:pPr>
              <w:pStyle w:val="BodyA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997C09" w:rsidRPr="00256FEB" w14:paraId="619D99F7" w14:textId="77777777" w:rsidTr="008030A6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D35B0D" w14:textId="77777777" w:rsidR="00997C09" w:rsidRPr="00256FEB" w:rsidRDefault="00997C09" w:rsidP="008030A6">
            <w:pPr>
              <w:pStyle w:val="BodyA"/>
              <w:spacing w:line="240" w:lineRule="auto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Total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590DFE" w14:textId="77777777" w:rsidR="00997C09" w:rsidRPr="00256FEB" w:rsidRDefault="00997C09" w:rsidP="008030A6">
            <w:pPr>
              <w:pStyle w:val="BodyA"/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7A7DF3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3EA15A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C0DDDF" w14:textId="77777777" w:rsidR="00997C09" w:rsidRPr="00256FEB" w:rsidRDefault="00997C09" w:rsidP="00803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0CAEAB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95BD3A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890B25" w14:textId="77777777" w:rsidR="00997C09" w:rsidRPr="00256FEB" w:rsidRDefault="00997C09" w:rsidP="00803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7D89AC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174F72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4F9897" w14:textId="77777777" w:rsidR="00997C09" w:rsidRPr="00256FEB" w:rsidRDefault="00997C09" w:rsidP="00803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97C09" w:rsidRPr="00256FEB" w14:paraId="030B448A" w14:textId="77777777" w:rsidTr="00803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289303" w14:textId="77777777" w:rsidR="00997C09" w:rsidRPr="00256FEB" w:rsidRDefault="00997C09" w:rsidP="008030A6">
            <w:pPr>
              <w:pStyle w:val="BodyA"/>
              <w:spacing w:line="240" w:lineRule="auto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 xml:space="preserve">Age </w:t>
            </w:r>
            <w:r w:rsidRPr="006158B2">
              <w:rPr>
                <w:rFonts w:ascii="Times New Roman" w:hAnsi="Times New Roman" w:cs="Times New Roman"/>
                <w:b w:val="0"/>
                <w:bCs w:val="0"/>
              </w:rPr>
              <w:t>(avg,[SD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9CC4B7" w14:textId="77777777" w:rsidR="00997C09" w:rsidRPr="00256FEB" w:rsidRDefault="00997C09" w:rsidP="008030A6">
            <w:pPr>
              <w:pStyle w:val="BodyA"/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33663D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41 (16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E6101F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44.9 (17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05468F" w14:textId="77777777" w:rsidR="00997C09" w:rsidRPr="00256FEB" w:rsidRDefault="00997C09" w:rsidP="0080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56FEB">
              <w:rPr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70B8DC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36.3</w:t>
            </w:r>
            <w:r w:rsidRPr="00256FEB">
              <w:rPr>
                <w:rFonts w:ascii="Times New Roman" w:eastAsia="Times New Roman" w:hAnsi="Times New Roman" w:cs="Times New Roman"/>
              </w:rPr>
              <w:t xml:space="preserve"> </w:t>
            </w:r>
            <w:r w:rsidRPr="00256FEB">
              <w:rPr>
                <w:rFonts w:ascii="Times New Roman" w:hAnsi="Times New Roman" w:cs="Times New Roman"/>
              </w:rPr>
              <w:t>(19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70B2C1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35.2 (14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865FFD" w14:textId="77777777" w:rsidR="00997C09" w:rsidRPr="00256FEB" w:rsidRDefault="00997C09" w:rsidP="0080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56FEB">
              <w:rPr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1D70DD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48.1</w:t>
            </w:r>
          </w:p>
          <w:p w14:paraId="317F7CD1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18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E4300D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49.1</w:t>
            </w:r>
          </w:p>
          <w:p w14:paraId="07141933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20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176F08" w14:textId="77777777" w:rsidR="00997C09" w:rsidRPr="00256FEB" w:rsidRDefault="00997C09" w:rsidP="0080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56FEB">
              <w:rPr>
                <w:sz w:val="22"/>
                <w:szCs w:val="22"/>
              </w:rPr>
              <w:t>0.81</w:t>
            </w:r>
          </w:p>
        </w:tc>
      </w:tr>
      <w:tr w:rsidR="00997C09" w:rsidRPr="00256FEB" w14:paraId="2FA6B3C4" w14:textId="77777777" w:rsidTr="008030A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</w:tcPr>
          <w:p w14:paraId="62512707" w14:textId="77777777" w:rsidR="00997C09" w:rsidRPr="00256FEB" w:rsidRDefault="00997C09" w:rsidP="008030A6">
            <w:pPr>
              <w:pStyle w:val="BodyA"/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56FEB">
              <w:rPr>
                <w:rFonts w:ascii="Times New Roman" w:hAnsi="Times New Roman" w:cs="Times New Roman"/>
              </w:rPr>
              <w:t xml:space="preserve">Sex </w:t>
            </w:r>
            <w:r w:rsidRPr="00256FEB">
              <w:rPr>
                <w:rFonts w:ascii="Times New Roman" w:hAnsi="Times New Roman" w:cs="Times New Roman"/>
                <w:b w:val="0"/>
                <w:bCs w:val="0"/>
              </w:rPr>
              <w:t>(n,[%])</w:t>
            </w:r>
          </w:p>
          <w:p w14:paraId="5E532547" w14:textId="77777777" w:rsidR="00997C09" w:rsidRPr="00256FEB" w:rsidRDefault="00997C09" w:rsidP="008030A6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6C9F2E7" w14:textId="77777777" w:rsidR="00997C09" w:rsidRPr="00256FEB" w:rsidRDefault="00997C09" w:rsidP="008030A6">
            <w:pPr>
              <w:pStyle w:val="BodyA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C786726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30</w:t>
            </w:r>
          </w:p>
          <w:p w14:paraId="321A17D7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61.2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E115079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215 (55.7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94902BA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0FA926E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11</w:t>
            </w:r>
          </w:p>
          <w:p w14:paraId="17D05F47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44.0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FE3EE0D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19</w:t>
            </w:r>
          </w:p>
          <w:p w14:paraId="56303898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70.4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2F81130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0.06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B81C7A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9</w:t>
            </w:r>
          </w:p>
          <w:p w14:paraId="1F295D72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50.0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0F2B230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98 (57.7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9AA91C3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0.52</w:t>
            </w:r>
          </w:p>
        </w:tc>
      </w:tr>
      <w:tr w:rsidR="00997C09" w:rsidRPr="00256FEB" w14:paraId="4C088511" w14:textId="77777777" w:rsidTr="00803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</w:tcPr>
          <w:p w14:paraId="294B3C73" w14:textId="77777777" w:rsidR="00997C09" w:rsidRPr="00256FEB" w:rsidRDefault="00997C09" w:rsidP="008030A6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5ABDE0" w14:textId="77777777" w:rsidR="00997C09" w:rsidRPr="00256FEB" w:rsidRDefault="00997C09" w:rsidP="008030A6">
            <w:pPr>
              <w:pStyle w:val="BodyA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23319C3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19</w:t>
            </w:r>
          </w:p>
          <w:p w14:paraId="1D700A16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38.8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E3FA2F7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171 (44.3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5BC7AF" w14:textId="77777777" w:rsidR="00997C09" w:rsidRPr="00256FEB" w:rsidRDefault="00997C09" w:rsidP="0080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E08320E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14</w:t>
            </w:r>
          </w:p>
          <w:p w14:paraId="2B7526BE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56.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5C10D4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8</w:t>
            </w:r>
          </w:p>
          <w:p w14:paraId="0EFE6BA3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29.6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173FECA" w14:textId="77777777" w:rsidR="00997C09" w:rsidRPr="00256FEB" w:rsidRDefault="00997C09" w:rsidP="0080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027C86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9</w:t>
            </w:r>
          </w:p>
          <w:p w14:paraId="7C700528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50.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82BF9F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71 (42.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FE2CC6" w14:textId="77777777" w:rsidR="00997C09" w:rsidRPr="00256FEB" w:rsidRDefault="00997C09" w:rsidP="0080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97C09" w:rsidRPr="00256FEB" w14:paraId="69F77869" w14:textId="77777777" w:rsidTr="008030A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</w:tcPr>
          <w:p w14:paraId="7DE5AE8B" w14:textId="77777777" w:rsidR="00997C09" w:rsidRPr="00256FEB" w:rsidRDefault="00997C09" w:rsidP="008030A6">
            <w:pPr>
              <w:pStyle w:val="BodyA"/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56FEB">
              <w:rPr>
                <w:rFonts w:ascii="Times New Roman" w:hAnsi="Times New Roman" w:cs="Times New Roman"/>
              </w:rPr>
              <w:t xml:space="preserve">Disease duration </w:t>
            </w:r>
          </w:p>
          <w:p w14:paraId="6F6614BC" w14:textId="77777777" w:rsidR="00997C09" w:rsidRPr="00256FEB" w:rsidRDefault="00997C09" w:rsidP="008030A6">
            <w:pPr>
              <w:pStyle w:val="BodyA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year) (n,[%])</w:t>
            </w:r>
          </w:p>
          <w:p w14:paraId="3A367572" w14:textId="77777777" w:rsidR="00997C09" w:rsidRPr="00256FEB" w:rsidRDefault="00997C09" w:rsidP="008030A6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64467B6" w14:textId="77777777" w:rsidR="00997C09" w:rsidRPr="00256FEB" w:rsidRDefault="00997C09" w:rsidP="008030A6">
            <w:pPr>
              <w:pStyle w:val="BodyA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0-2 yea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94B8E08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25</w:t>
            </w:r>
          </w:p>
          <w:p w14:paraId="02948561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51.0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6CD7DC2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235 (60.9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45E32B3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0.01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CCBE8DA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11</w:t>
            </w:r>
          </w:p>
          <w:p w14:paraId="05B0B549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44.0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7276CF0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12</w:t>
            </w:r>
          </w:p>
          <w:p w14:paraId="6E8B0E99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44.4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7BBF47F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09FA226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0</w:t>
            </w:r>
          </w:p>
          <w:p w14:paraId="771C68DD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0.0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7EFD70E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4 (2.4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719F5CC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0.19</w:t>
            </w:r>
          </w:p>
        </w:tc>
      </w:tr>
      <w:tr w:rsidR="00997C09" w:rsidRPr="00256FEB" w14:paraId="454DA778" w14:textId="77777777" w:rsidTr="00803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5D34429" w14:textId="77777777" w:rsidR="00997C09" w:rsidRPr="00256FEB" w:rsidRDefault="00997C09" w:rsidP="008030A6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EAC7F1" w14:textId="77777777" w:rsidR="00997C09" w:rsidRPr="00256FEB" w:rsidRDefault="00997C09" w:rsidP="008030A6">
            <w:pPr>
              <w:pStyle w:val="BodyA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3-5 yea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05235E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10</w:t>
            </w:r>
          </w:p>
          <w:p w14:paraId="062ABD8B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20.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B642A8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94</w:t>
            </w:r>
          </w:p>
          <w:p w14:paraId="5B27F39B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24.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B97393" w14:textId="77777777" w:rsidR="00997C09" w:rsidRPr="00256FEB" w:rsidRDefault="00997C09" w:rsidP="0080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93A851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2</w:t>
            </w:r>
          </w:p>
          <w:p w14:paraId="42AD0411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8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81D573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1</w:t>
            </w:r>
          </w:p>
          <w:p w14:paraId="49E64503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3.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F272B0" w14:textId="77777777" w:rsidR="00997C09" w:rsidRPr="00256FEB" w:rsidRDefault="00997C09" w:rsidP="0080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26984F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0</w:t>
            </w:r>
          </w:p>
          <w:p w14:paraId="7CAE0EC0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0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78C5ED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13 (7.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4DD76A" w14:textId="77777777" w:rsidR="00997C09" w:rsidRPr="00256FEB" w:rsidRDefault="00997C09" w:rsidP="0080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97C09" w:rsidRPr="00256FEB" w14:paraId="19ED007E" w14:textId="77777777" w:rsidTr="008030A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F1E75A5" w14:textId="77777777" w:rsidR="00997C09" w:rsidRPr="00256FEB" w:rsidRDefault="00997C09" w:rsidP="008030A6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941501" w14:textId="77777777" w:rsidR="00997C09" w:rsidRPr="00256FEB" w:rsidRDefault="00997C09" w:rsidP="008030A6">
            <w:pPr>
              <w:pStyle w:val="BodyA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5+ yea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F6ADF0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14</w:t>
            </w:r>
          </w:p>
          <w:p w14:paraId="1F7BC394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28.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0AD41D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57</w:t>
            </w:r>
          </w:p>
          <w:p w14:paraId="3C784416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14.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D8DAE1" w14:textId="77777777" w:rsidR="00997C09" w:rsidRPr="00256FEB" w:rsidRDefault="00997C09" w:rsidP="00803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51D03D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12</w:t>
            </w:r>
          </w:p>
          <w:p w14:paraId="1BAEA095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48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53479A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14</w:t>
            </w:r>
          </w:p>
          <w:p w14:paraId="36EE9FC2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51.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73B3E2" w14:textId="77777777" w:rsidR="00997C09" w:rsidRPr="00256FEB" w:rsidRDefault="00997C09" w:rsidP="00803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C8E036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9</w:t>
            </w:r>
          </w:p>
          <w:p w14:paraId="554E3BE0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50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5BEC6C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56 (32.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89C23A" w14:textId="77777777" w:rsidR="00997C09" w:rsidRPr="00256FEB" w:rsidRDefault="00997C09" w:rsidP="00803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97C09" w:rsidRPr="00256FEB" w14:paraId="313098A1" w14:textId="77777777" w:rsidTr="00803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</w:tcPr>
          <w:p w14:paraId="343897F3" w14:textId="77777777" w:rsidR="00997C09" w:rsidRPr="00256FEB" w:rsidRDefault="00997C09" w:rsidP="008030A6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A2A0543" w14:textId="77777777" w:rsidR="00997C09" w:rsidRPr="00256FEB" w:rsidRDefault="00997C09" w:rsidP="008030A6">
            <w:pPr>
              <w:pStyle w:val="BodyA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Un-know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918E030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0</w:t>
            </w:r>
          </w:p>
          <w:p w14:paraId="0A5D6D3A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0.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D34111A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0</w:t>
            </w:r>
          </w:p>
          <w:p w14:paraId="1180F3C8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0.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B14F143" w14:textId="77777777" w:rsidR="00997C09" w:rsidRPr="00256FEB" w:rsidRDefault="00997C09" w:rsidP="0080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D785443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0</w:t>
            </w:r>
          </w:p>
          <w:p w14:paraId="5C45354D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0.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1AB631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0</w:t>
            </w:r>
          </w:p>
          <w:p w14:paraId="29CC733B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0.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36D7AD2" w14:textId="77777777" w:rsidR="00997C09" w:rsidRPr="00256FEB" w:rsidRDefault="00997C09" w:rsidP="0080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0DA2B5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9</w:t>
            </w:r>
          </w:p>
          <w:p w14:paraId="3827BA1E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50.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1BEBDC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96 (56.8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344465" w14:textId="77777777" w:rsidR="00997C09" w:rsidRPr="00256FEB" w:rsidRDefault="00997C09" w:rsidP="0080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97C09" w:rsidRPr="00256FEB" w14:paraId="10F5B8A2" w14:textId="77777777" w:rsidTr="008030A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</w:tcPr>
          <w:p w14:paraId="305C2C56" w14:textId="77777777" w:rsidR="00997C09" w:rsidRPr="00256FEB" w:rsidRDefault="00997C09" w:rsidP="008030A6">
            <w:pPr>
              <w:pStyle w:val="BodyA"/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56FEB">
              <w:rPr>
                <w:rFonts w:ascii="Times New Roman" w:hAnsi="Times New Roman" w:cs="Times New Roman"/>
              </w:rPr>
              <w:t xml:space="preserve">Nasogastric (NG) tube placement </w:t>
            </w:r>
            <w:r w:rsidRPr="00256FEB">
              <w:rPr>
                <w:rFonts w:ascii="Times New Roman" w:hAnsi="Times New Roman" w:cs="Times New Roman"/>
                <w:b w:val="0"/>
                <w:bCs w:val="0"/>
              </w:rPr>
              <w:t>(n,[%])</w:t>
            </w:r>
          </w:p>
          <w:p w14:paraId="5B1D9C88" w14:textId="77777777" w:rsidR="00997C09" w:rsidRPr="00256FEB" w:rsidRDefault="00997C09" w:rsidP="008030A6">
            <w:pPr>
              <w:pStyle w:val="BodyA"/>
              <w:spacing w:line="240" w:lineRule="auto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A0AFD94" w14:textId="77777777" w:rsidR="00997C09" w:rsidRPr="00256FEB" w:rsidRDefault="00997C09" w:rsidP="008030A6">
            <w:pPr>
              <w:pStyle w:val="BodyA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2AEC705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34</w:t>
            </w:r>
          </w:p>
          <w:p w14:paraId="7615E3C1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69.4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0CF5441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265 (68.7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CE0263D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E27F030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9</w:t>
            </w:r>
          </w:p>
          <w:p w14:paraId="0D364F5C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36.0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78F41E1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11</w:t>
            </w:r>
          </w:p>
          <w:p w14:paraId="4DDF3D30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40.7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83B3C5F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387CB7F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7</w:t>
            </w:r>
          </w:p>
          <w:p w14:paraId="6B96AFCF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38.9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EE38EE4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86 (50.9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AED6984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0.33</w:t>
            </w:r>
          </w:p>
        </w:tc>
      </w:tr>
      <w:tr w:rsidR="00997C09" w:rsidRPr="00256FEB" w14:paraId="54C687C1" w14:textId="77777777" w:rsidTr="00803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</w:tcPr>
          <w:p w14:paraId="3DB8E3DC" w14:textId="77777777" w:rsidR="00997C09" w:rsidRPr="00256FEB" w:rsidRDefault="00997C09" w:rsidP="008030A6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90A53EC" w14:textId="77777777" w:rsidR="00997C09" w:rsidRPr="00256FEB" w:rsidRDefault="00997C09" w:rsidP="008030A6">
            <w:pPr>
              <w:pStyle w:val="BodyA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C427F3F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15</w:t>
            </w:r>
          </w:p>
          <w:p w14:paraId="3E1846C3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30.6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45F8D7E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121 (31.4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C3EEC5" w14:textId="77777777" w:rsidR="00997C09" w:rsidRPr="00256FEB" w:rsidRDefault="00997C09" w:rsidP="0080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7ABC6CC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16</w:t>
            </w:r>
          </w:p>
          <w:p w14:paraId="33F641AC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64.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423ADB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16</w:t>
            </w:r>
          </w:p>
          <w:p w14:paraId="4CD88F17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59.3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AF653A7" w14:textId="77777777" w:rsidR="00997C09" w:rsidRPr="00256FEB" w:rsidRDefault="00997C09" w:rsidP="0080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F3EF88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11</w:t>
            </w:r>
          </w:p>
          <w:p w14:paraId="17390149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61.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0F30EF0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83 (49.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790B042" w14:textId="77777777" w:rsidR="00997C09" w:rsidRPr="00256FEB" w:rsidRDefault="00997C09" w:rsidP="0080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97C09" w:rsidRPr="00256FEB" w14:paraId="74003DD2" w14:textId="77777777" w:rsidTr="008030A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</w:tcPr>
          <w:p w14:paraId="5F52C9CC" w14:textId="77777777" w:rsidR="00997C09" w:rsidRPr="00256FEB" w:rsidRDefault="00997C09" w:rsidP="008030A6">
            <w:pPr>
              <w:pStyle w:val="BodyA"/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56FEB">
              <w:rPr>
                <w:rFonts w:ascii="Times New Roman" w:hAnsi="Times New Roman" w:cs="Times New Roman"/>
              </w:rPr>
              <w:t xml:space="preserve">Biologic administration </w:t>
            </w:r>
            <w:r w:rsidRPr="00256FEB">
              <w:rPr>
                <w:rFonts w:ascii="Times New Roman" w:hAnsi="Times New Roman" w:cs="Times New Roman"/>
                <w:b w:val="0"/>
                <w:bCs w:val="0"/>
              </w:rPr>
              <w:t>(n,[%])</w:t>
            </w:r>
          </w:p>
          <w:p w14:paraId="06146EA1" w14:textId="77777777" w:rsidR="00997C09" w:rsidRPr="00256FEB" w:rsidRDefault="00997C09" w:rsidP="008030A6">
            <w:pPr>
              <w:pStyle w:val="BodyA"/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56FEB">
              <w:rPr>
                <w:rFonts w:ascii="Times New Roman" w:hAnsi="Times New Roman" w:cs="Times New Roman"/>
              </w:rPr>
              <w:t xml:space="preserve"> </w:t>
            </w:r>
          </w:p>
          <w:p w14:paraId="58E4CFF5" w14:textId="77777777" w:rsidR="00997C09" w:rsidRPr="00256FEB" w:rsidRDefault="00997C09" w:rsidP="008030A6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D0AD00E" w14:textId="77777777" w:rsidR="00997C09" w:rsidRPr="00256FEB" w:rsidRDefault="00997C09" w:rsidP="008030A6">
            <w:pPr>
              <w:pStyle w:val="BodyA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2DC9211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2</w:t>
            </w:r>
          </w:p>
          <w:p w14:paraId="62DC35A5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4.1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502DFE0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10</w:t>
            </w:r>
          </w:p>
          <w:p w14:paraId="4A535231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2.6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984F604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CDEFDF2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2</w:t>
            </w:r>
          </w:p>
          <w:p w14:paraId="11C12EEB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8.0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B31A68B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0</w:t>
            </w:r>
          </w:p>
          <w:p w14:paraId="7ACEECAC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0.0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F5A7BF1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D51B752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0</w:t>
            </w:r>
          </w:p>
          <w:p w14:paraId="42F2BED9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0.0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90609F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2 (1.2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ED7B324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0.64</w:t>
            </w:r>
          </w:p>
        </w:tc>
      </w:tr>
      <w:tr w:rsidR="00997C09" w:rsidRPr="00256FEB" w14:paraId="44685280" w14:textId="77777777" w:rsidTr="00803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850A803" w14:textId="77777777" w:rsidR="00997C09" w:rsidRPr="00256FEB" w:rsidRDefault="00997C09" w:rsidP="008030A6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94A4558" w14:textId="77777777" w:rsidR="00997C09" w:rsidRPr="00256FEB" w:rsidRDefault="00997C09" w:rsidP="008030A6">
            <w:pPr>
              <w:pStyle w:val="BodyA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</w:tcBorders>
          </w:tcPr>
          <w:p w14:paraId="11531B09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47</w:t>
            </w:r>
          </w:p>
          <w:p w14:paraId="3C40E87C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95.9%)</w:t>
            </w:r>
          </w:p>
        </w:tc>
        <w:tc>
          <w:tcPr>
            <w:tcW w:w="0" w:type="auto"/>
            <w:tcBorders>
              <w:top w:val="nil"/>
            </w:tcBorders>
          </w:tcPr>
          <w:p w14:paraId="2123AA13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376 (97.4%)</w:t>
            </w:r>
          </w:p>
        </w:tc>
        <w:tc>
          <w:tcPr>
            <w:tcW w:w="0" w:type="auto"/>
            <w:tcBorders>
              <w:top w:val="nil"/>
            </w:tcBorders>
          </w:tcPr>
          <w:p w14:paraId="70406A40" w14:textId="77777777" w:rsidR="00997C09" w:rsidRPr="00256FEB" w:rsidRDefault="00997C09" w:rsidP="0080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23900CC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23</w:t>
            </w:r>
          </w:p>
          <w:p w14:paraId="0FE09384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92.0%)</w:t>
            </w:r>
          </w:p>
        </w:tc>
        <w:tc>
          <w:tcPr>
            <w:tcW w:w="0" w:type="auto"/>
            <w:tcBorders>
              <w:top w:val="nil"/>
            </w:tcBorders>
          </w:tcPr>
          <w:p w14:paraId="3587D6BE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27</w:t>
            </w:r>
          </w:p>
          <w:p w14:paraId="3745FBCF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100.0%)</w:t>
            </w:r>
          </w:p>
        </w:tc>
        <w:tc>
          <w:tcPr>
            <w:tcW w:w="0" w:type="auto"/>
            <w:tcBorders>
              <w:top w:val="nil"/>
            </w:tcBorders>
          </w:tcPr>
          <w:p w14:paraId="12DA044D" w14:textId="77777777" w:rsidR="00997C09" w:rsidRPr="00256FEB" w:rsidRDefault="00997C09" w:rsidP="0080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0E3B81E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18</w:t>
            </w:r>
          </w:p>
          <w:p w14:paraId="4B1B2EF0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(100.0%)</w:t>
            </w:r>
          </w:p>
        </w:tc>
        <w:tc>
          <w:tcPr>
            <w:tcW w:w="0" w:type="auto"/>
            <w:tcBorders>
              <w:top w:val="nil"/>
            </w:tcBorders>
          </w:tcPr>
          <w:p w14:paraId="6CE4976F" w14:textId="77777777" w:rsidR="00997C09" w:rsidRPr="00256FEB" w:rsidRDefault="00997C09" w:rsidP="008030A6">
            <w:pPr>
              <w:pStyle w:val="Body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FEB">
              <w:rPr>
                <w:rFonts w:ascii="Times New Roman" w:hAnsi="Times New Roman" w:cs="Times New Roman"/>
              </w:rPr>
              <w:t>167 (98.8%)</w:t>
            </w:r>
          </w:p>
        </w:tc>
        <w:tc>
          <w:tcPr>
            <w:tcW w:w="0" w:type="auto"/>
            <w:tcBorders>
              <w:top w:val="nil"/>
            </w:tcBorders>
          </w:tcPr>
          <w:p w14:paraId="18926CE5" w14:textId="77777777" w:rsidR="00997C09" w:rsidRPr="00256FEB" w:rsidRDefault="00997C09" w:rsidP="0080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</w:tbl>
    <w:p w14:paraId="7131D303" w14:textId="77777777" w:rsidR="00997C09" w:rsidRPr="00256FEB" w:rsidRDefault="00997C09" w:rsidP="00997C09">
      <w:pPr>
        <w:pStyle w:val="BodyA"/>
        <w:widowControl w:val="0"/>
        <w:spacing w:line="240" w:lineRule="auto"/>
        <w:jc w:val="center"/>
        <w:rPr>
          <w:rFonts w:ascii="Times New Roman" w:eastAsia="Times New Roman" w:hAnsi="Times New Roman" w:cs="Times New Roman"/>
          <w:b/>
          <w:bCs/>
        </w:rPr>
      </w:pPr>
    </w:p>
    <w:p w14:paraId="1F79041E" w14:textId="77777777" w:rsidR="00997C09" w:rsidRPr="00256FEB" w:rsidRDefault="00997C09" w:rsidP="00997C09">
      <w:pPr>
        <w:pStyle w:val="BodyA"/>
        <w:spacing w:line="240" w:lineRule="auto"/>
        <w:rPr>
          <w:rFonts w:ascii="Times New Roman" w:eastAsia="Times New Roman" w:hAnsi="Times New Roman" w:cs="Times New Roman"/>
          <w:b/>
          <w:bCs/>
          <w:lang w:val="de-DE"/>
        </w:rPr>
      </w:pPr>
      <w:r w:rsidRPr="00256FEB">
        <w:rPr>
          <w:rFonts w:ascii="Times New Roman" w:hAnsi="Times New Roman" w:cs="Times New Roman"/>
          <w:b/>
          <w:bCs/>
        </w:rPr>
        <w:t>*</w:t>
      </w:r>
      <w:proofErr w:type="spellStart"/>
      <w:r w:rsidRPr="00256FEB">
        <w:rPr>
          <w:rFonts w:ascii="Times New Roman" w:hAnsi="Times New Roman" w:cs="Times New Roman"/>
          <w:lang w:val="it-IT"/>
        </w:rPr>
        <w:t>Denotes</w:t>
      </w:r>
      <w:proofErr w:type="spellEnd"/>
      <w:r w:rsidRPr="00256FEB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256FEB">
        <w:rPr>
          <w:rFonts w:ascii="Times New Roman" w:hAnsi="Times New Roman" w:cs="Times New Roman"/>
          <w:lang w:val="it-IT"/>
        </w:rPr>
        <w:t>statistical</w:t>
      </w:r>
      <w:proofErr w:type="spellEnd"/>
      <w:r w:rsidRPr="00256FEB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256FEB">
        <w:rPr>
          <w:rFonts w:ascii="Times New Roman" w:hAnsi="Times New Roman" w:cs="Times New Roman"/>
          <w:lang w:val="it-IT"/>
        </w:rPr>
        <w:t>significance</w:t>
      </w:r>
      <w:proofErr w:type="spellEnd"/>
    </w:p>
    <w:p w14:paraId="7C3E71F7" w14:textId="2A902BA8" w:rsidR="008266A3" w:rsidRPr="00F92BDE" w:rsidRDefault="00F92BDE" w:rsidP="00F92BDE">
      <w:pPr>
        <w:pStyle w:val="Body"/>
        <w:rPr>
          <w:sz w:val="22"/>
          <w:szCs w:val="22"/>
        </w:rPr>
      </w:pPr>
    </w:p>
    <w:sectPr w:rsidR="008266A3" w:rsidRPr="00F92BDE" w:rsidSect="00504B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B59"/>
    <w:rsid w:val="00014C56"/>
    <w:rsid w:val="0003334C"/>
    <w:rsid w:val="00035ABA"/>
    <w:rsid w:val="00036CD0"/>
    <w:rsid w:val="00047B65"/>
    <w:rsid w:val="000529F7"/>
    <w:rsid w:val="00065A7B"/>
    <w:rsid w:val="000C52E6"/>
    <w:rsid w:val="000D269A"/>
    <w:rsid w:val="00114887"/>
    <w:rsid w:val="00124E45"/>
    <w:rsid w:val="0017562C"/>
    <w:rsid w:val="001775DB"/>
    <w:rsid w:val="00203B59"/>
    <w:rsid w:val="0024547C"/>
    <w:rsid w:val="002C0B61"/>
    <w:rsid w:val="002D2AAC"/>
    <w:rsid w:val="002D3BB6"/>
    <w:rsid w:val="00332E0A"/>
    <w:rsid w:val="0034103A"/>
    <w:rsid w:val="003B151E"/>
    <w:rsid w:val="003D55CF"/>
    <w:rsid w:val="003E3B31"/>
    <w:rsid w:val="003F0900"/>
    <w:rsid w:val="003F12DB"/>
    <w:rsid w:val="0040181F"/>
    <w:rsid w:val="00450B10"/>
    <w:rsid w:val="00484492"/>
    <w:rsid w:val="00496C74"/>
    <w:rsid w:val="00504B6A"/>
    <w:rsid w:val="00527F75"/>
    <w:rsid w:val="00585909"/>
    <w:rsid w:val="005C2CE6"/>
    <w:rsid w:val="005D61C8"/>
    <w:rsid w:val="006307FE"/>
    <w:rsid w:val="00666AEA"/>
    <w:rsid w:val="006B6D08"/>
    <w:rsid w:val="006C5081"/>
    <w:rsid w:val="00705F80"/>
    <w:rsid w:val="00723B20"/>
    <w:rsid w:val="00727004"/>
    <w:rsid w:val="00727283"/>
    <w:rsid w:val="007471C6"/>
    <w:rsid w:val="00765A85"/>
    <w:rsid w:val="007950C0"/>
    <w:rsid w:val="007C72AF"/>
    <w:rsid w:val="007D45B3"/>
    <w:rsid w:val="007E5421"/>
    <w:rsid w:val="0081673D"/>
    <w:rsid w:val="008517C1"/>
    <w:rsid w:val="008B1525"/>
    <w:rsid w:val="008D348B"/>
    <w:rsid w:val="008D7E6C"/>
    <w:rsid w:val="008F497D"/>
    <w:rsid w:val="00914121"/>
    <w:rsid w:val="00957382"/>
    <w:rsid w:val="00962F4E"/>
    <w:rsid w:val="009634B4"/>
    <w:rsid w:val="00975185"/>
    <w:rsid w:val="00997C09"/>
    <w:rsid w:val="009D24E1"/>
    <w:rsid w:val="009E1322"/>
    <w:rsid w:val="009E5ABF"/>
    <w:rsid w:val="009F4B02"/>
    <w:rsid w:val="00A0648C"/>
    <w:rsid w:val="00A43805"/>
    <w:rsid w:val="00AC1693"/>
    <w:rsid w:val="00B01911"/>
    <w:rsid w:val="00B10D00"/>
    <w:rsid w:val="00B17DD6"/>
    <w:rsid w:val="00B66D4A"/>
    <w:rsid w:val="00B8711B"/>
    <w:rsid w:val="00B9280C"/>
    <w:rsid w:val="00BF38B5"/>
    <w:rsid w:val="00BF772F"/>
    <w:rsid w:val="00C0329B"/>
    <w:rsid w:val="00C444A8"/>
    <w:rsid w:val="00C45751"/>
    <w:rsid w:val="00C469C7"/>
    <w:rsid w:val="00C82120"/>
    <w:rsid w:val="00C845FD"/>
    <w:rsid w:val="00CB2536"/>
    <w:rsid w:val="00CF3429"/>
    <w:rsid w:val="00D36A1C"/>
    <w:rsid w:val="00D45EC4"/>
    <w:rsid w:val="00D53E30"/>
    <w:rsid w:val="00D57227"/>
    <w:rsid w:val="00D72DE4"/>
    <w:rsid w:val="00D774F1"/>
    <w:rsid w:val="00D919BC"/>
    <w:rsid w:val="00E417C9"/>
    <w:rsid w:val="00E70791"/>
    <w:rsid w:val="00EA5B91"/>
    <w:rsid w:val="00EB7462"/>
    <w:rsid w:val="00EC00F8"/>
    <w:rsid w:val="00F43F5D"/>
    <w:rsid w:val="00F72D49"/>
    <w:rsid w:val="00F92BDE"/>
    <w:rsid w:val="00FA4C69"/>
    <w:rsid w:val="00FB5E3C"/>
    <w:rsid w:val="00FC2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7B1B91"/>
  <w15:chartTrackingRefBased/>
  <w15:docId w15:val="{389C0191-1978-D54B-B805-1B4F6FC15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C0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997C09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997C0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styleId="PlainTable2">
    <w:name w:val="Plain Table 2"/>
    <w:basedOn w:val="TableNormal"/>
    <w:uiPriority w:val="42"/>
    <w:rsid w:val="00997C0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odyAChar">
    <w:name w:val="Body A Char"/>
    <w:basedOn w:val="DefaultParagraphFont"/>
    <w:link w:val="BodyA"/>
    <w:rsid w:val="00997C09"/>
    <w:rPr>
      <w:rFonts w:ascii="Arial" w:eastAsia="Arial Unicode MS" w:hAnsi="Arial" w:cs="Arial Unicode MS"/>
      <w:color w:val="00000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y Garcia</dc:creator>
  <cp:keywords/>
  <dc:description/>
  <cp:lastModifiedBy>Mariely Garcia</cp:lastModifiedBy>
  <cp:revision>3</cp:revision>
  <dcterms:created xsi:type="dcterms:W3CDTF">2024-01-30T12:10:00Z</dcterms:created>
  <dcterms:modified xsi:type="dcterms:W3CDTF">2024-01-30T12:11:00Z</dcterms:modified>
</cp:coreProperties>
</file>